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C9D" w:rsidRDefault="00A13C9D" w:rsidP="00902C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295E">
        <w:rPr>
          <w:rFonts w:ascii="Times New Roman" w:hAnsi="Times New Roman" w:cs="Times New Roman"/>
          <w:b/>
          <w:sz w:val="24"/>
          <w:szCs w:val="24"/>
        </w:rPr>
        <w:t>S</w:t>
      </w:r>
      <w:r w:rsidR="009900BB">
        <w:rPr>
          <w:rFonts w:ascii="Times New Roman" w:hAnsi="Times New Roman" w:cs="Times New Roman"/>
          <w:b/>
          <w:sz w:val="24"/>
          <w:szCs w:val="24"/>
        </w:rPr>
        <w:t>3</w:t>
      </w:r>
      <w:r w:rsidRPr="0084295E">
        <w:rPr>
          <w:rFonts w:ascii="Times New Roman" w:hAnsi="Times New Roman" w:cs="Times New Roman"/>
          <w:b/>
          <w:sz w:val="24"/>
          <w:szCs w:val="24"/>
        </w:rPr>
        <w:t xml:space="preserve"> Table. REL4536 IS element features and mutation rates.</w:t>
      </w:r>
    </w:p>
    <w:p w:rsidR="00BB1F0E" w:rsidRPr="00BB1F0E" w:rsidRDefault="00BB1F0E" w:rsidP="00902C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14667" w:type="dxa"/>
        <w:tblLayout w:type="fixed"/>
        <w:tblLook w:val="04A0" w:firstRow="1" w:lastRow="0" w:firstColumn="1" w:lastColumn="0" w:noHBand="0" w:noVBand="1"/>
      </w:tblPr>
      <w:tblGrid>
        <w:gridCol w:w="1277"/>
        <w:gridCol w:w="982"/>
        <w:gridCol w:w="1052"/>
        <w:gridCol w:w="2297"/>
        <w:gridCol w:w="1017"/>
        <w:gridCol w:w="1735"/>
        <w:gridCol w:w="1261"/>
        <w:gridCol w:w="2523"/>
        <w:gridCol w:w="2523"/>
      </w:tblGrid>
      <w:tr w:rsidR="00902CE8" w:rsidRPr="00BE7CCD" w:rsidTr="004D4783">
        <w:trPr>
          <w:trHeight w:val="1209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Element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Copie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Size (bp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Gen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IS famil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Mechanism</w:t>
            </w:r>
            <w:r w:rsidRPr="00691E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Target length (bp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Aerobic mutation rate (per site per generation, ×10</w:t>
            </w: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-11</w:t>
            </w: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)</w:t>
            </w:r>
            <w:r w:rsidRPr="00691E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†</w:t>
            </w:r>
            <w:r w:rsidR="0018262A" w:rsidRPr="00691E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†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CE8" w:rsidRPr="00BE7CCD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Anaerobic mutation rate (per site per generation, ×10</w:t>
            </w: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-11</w:t>
            </w:r>
            <w:r w:rsidRPr="00BE7C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)</w:t>
            </w:r>
            <w:r w:rsidRPr="00691E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†</w:t>
            </w:r>
            <w:r w:rsidR="0018262A" w:rsidRPr="00691E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†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77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A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, </w:t>
            </w: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B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-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 ± 1.1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.41</w:t>
            </w: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01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12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C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, </w:t>
            </w: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D</w:t>
            </w:r>
            <w:proofErr w:type="spellEnd"/>
            <w:r w:rsidR="00790CC2"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26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E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, </w:t>
            </w: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F</w:t>
            </w:r>
            <w:proofErr w:type="spellEnd"/>
            <w:r w:rsidR="00790CC2"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± 0.2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34</w:t>
            </w: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4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43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G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u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-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2</w:t>
            </w:r>
            <w:r w:rsidR="00A84054"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7</w:t>
            </w: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18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1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44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J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, </w:t>
            </w: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K</w:t>
            </w:r>
            <w:proofErr w:type="spellEnd"/>
            <w:r w:rsidR="00790CC2"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± 0.4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.80</w:t>
            </w: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.46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1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34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L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A84054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EA5E70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-1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± 0.5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7</w:t>
            </w: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7</w:t>
            </w:r>
          </w:p>
        </w:tc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6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18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yis1, yis2</w:t>
            </w:r>
            <w:r w:rsidR="00790CC2"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A84054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EA5E70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bookmarkStart w:id="0" w:name="_GoBack"/>
        <w:bookmarkEnd w:id="0"/>
      </w:tr>
      <w:tr w:rsidR="00902CE8" w:rsidRPr="00BE7CCD" w:rsidTr="004D4783">
        <w:trPr>
          <w:trHeight w:val="30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S9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19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N</w:t>
            </w:r>
            <w:proofErr w:type="spellEnd"/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, ECB_04146</w:t>
            </w:r>
            <w:r w:rsidR="00790CC2"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  <w:r w:rsidRPr="00691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S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oP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EA5E70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902CE8" w:rsidRPr="00BE7CCD" w:rsidTr="004D4783">
        <w:trPr>
          <w:trHeight w:val="302"/>
        </w:trPr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CE8" w:rsidRPr="00691E61" w:rsidRDefault="00902CE8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3B7222" w:rsidRPr="00BE7CCD" w:rsidTr="004D4783">
        <w:trPr>
          <w:trHeight w:val="302"/>
        </w:trPr>
        <w:tc>
          <w:tcPr>
            <w:tcW w:w="662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hAnsi="Times New Roman" w:cs="Times New Roman"/>
                <w:sz w:val="24"/>
                <w:szCs w:val="24"/>
              </w:rPr>
              <w:t>Correlation with copy number, Spearman’s Rho R (</w:t>
            </w:r>
            <w:r w:rsidRPr="00691E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91E61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939 (0.000</w:t>
            </w:r>
            <w:r w:rsidR="0034506C"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900 (0.0009)</w:t>
            </w:r>
          </w:p>
        </w:tc>
      </w:tr>
      <w:tr w:rsidR="003B7222" w:rsidRPr="00BE7CCD" w:rsidTr="004D4783">
        <w:trPr>
          <w:trHeight w:val="302"/>
        </w:trPr>
        <w:tc>
          <w:tcPr>
            <w:tcW w:w="8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hAnsi="Times New Roman" w:cs="Times New Roman"/>
                <w:sz w:val="24"/>
                <w:szCs w:val="24"/>
              </w:rPr>
              <w:t>Correlation with copy number, Pearson’s Correlation Coefficient R (R</w:t>
            </w:r>
            <w:r w:rsidRPr="00691E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9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919 (0.844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222" w:rsidRPr="00691E61" w:rsidRDefault="003B7222" w:rsidP="004D4783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691E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33 (0.054)</w:t>
            </w:r>
          </w:p>
        </w:tc>
      </w:tr>
    </w:tbl>
    <w:p w:rsidR="00C91582" w:rsidRPr="00C7416C" w:rsidRDefault="00C91582" w:rsidP="00C91582">
      <w:pPr>
        <w:spacing w:after="0" w:line="240" w:lineRule="auto"/>
        <w:rPr>
          <w:rFonts w:ascii="Times New Roman" w:hAnsi="Times New Roman" w:cs="Times New Roman"/>
        </w:rPr>
      </w:pPr>
      <w:r w:rsidRPr="00C7416C">
        <w:rPr>
          <w:rFonts w:ascii="Times New Roman" w:hAnsi="Times New Roman" w:cs="Times New Roman"/>
          <w:noProof/>
          <w:vertAlign w:val="superscript"/>
          <w:lang w:val="en-CA"/>
        </w:rPr>
        <w:t>†</w:t>
      </w:r>
      <w:r w:rsidR="00790CC2" w:rsidRPr="00C7416C">
        <w:rPr>
          <w:rFonts w:ascii="Times New Roman" w:hAnsi="Times New Roman" w:cs="Times New Roman"/>
          <w:noProof/>
          <w:lang w:val="en-CA"/>
        </w:rPr>
        <w:t>Where know</w:t>
      </w:r>
      <w:r w:rsidR="00F43884" w:rsidRPr="00C7416C">
        <w:rPr>
          <w:rFonts w:ascii="Times New Roman" w:hAnsi="Times New Roman" w:cs="Times New Roman"/>
          <w:noProof/>
          <w:lang w:val="en-CA"/>
        </w:rPr>
        <w:t>n</w:t>
      </w:r>
      <w:r w:rsidR="00790CC2" w:rsidRPr="00C7416C">
        <w:rPr>
          <w:rFonts w:ascii="Times New Roman" w:hAnsi="Times New Roman" w:cs="Times New Roman"/>
          <w:noProof/>
          <w:lang w:val="en-CA"/>
        </w:rPr>
        <w:t>, mechanism of acitivity is listed: CoPa (copy and paste), CuPa (cut and paste) and n/a (not available)</w:t>
      </w:r>
      <w:r w:rsidR="00AC7654" w:rsidRPr="00C7416C">
        <w:rPr>
          <w:rFonts w:ascii="Times New Roman" w:hAnsi="Times New Roman" w:cs="Times New Roman"/>
          <w:noProof/>
          <w:lang w:val="en-CA"/>
        </w:rPr>
        <w:t>.</w:t>
      </w:r>
    </w:p>
    <w:p w:rsidR="00C91582" w:rsidRPr="00C7416C" w:rsidRDefault="00C91582" w:rsidP="00C91582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C7416C">
        <w:rPr>
          <w:rFonts w:ascii="Times New Roman" w:hAnsi="Times New Roman" w:cs="Times New Roman"/>
          <w:noProof/>
          <w:vertAlign w:val="superscript"/>
          <w:lang w:val="en-CA"/>
        </w:rPr>
        <w:t>††</w:t>
      </w:r>
      <w:r w:rsidR="008531EC" w:rsidRPr="00C7416C">
        <w:rPr>
          <w:rFonts w:ascii="Times New Roman" w:hAnsi="Times New Roman" w:cs="Times New Roman"/>
          <w:shd w:val="clear" w:color="auto" w:fill="FFFFFF"/>
        </w:rPr>
        <w:t xml:space="preserve">Mean mutation rate </w:t>
      </w:r>
      <w:r w:rsidR="008531EC" w:rsidRPr="00C7416C">
        <w:rPr>
          <w:rFonts w:ascii="Times New Roman" w:hAnsi="Times New Roman" w:cs="Times New Roman"/>
          <w:color w:val="000000"/>
        </w:rPr>
        <w:t>± standard error of the mean is given</w:t>
      </w:r>
      <w:r w:rsidR="00AC7654" w:rsidRPr="00C7416C">
        <w:rPr>
          <w:rFonts w:ascii="Times New Roman" w:hAnsi="Times New Roman" w:cs="Times New Roman"/>
          <w:color w:val="000000"/>
        </w:rPr>
        <w:t>.</w:t>
      </w:r>
    </w:p>
    <w:p w:rsidR="00F43884" w:rsidRPr="00C7416C" w:rsidRDefault="00C91582" w:rsidP="00691E61">
      <w:pPr>
        <w:spacing w:after="0" w:line="240" w:lineRule="auto"/>
        <w:ind w:left="720" w:hanging="720"/>
        <w:rPr>
          <w:rFonts w:ascii="Times New Roman" w:hAnsi="Times New Roman" w:cs="Times New Roman"/>
          <w:color w:val="000000"/>
        </w:rPr>
      </w:pPr>
      <w:r w:rsidRPr="00C7416C">
        <w:rPr>
          <w:rFonts w:ascii="Times New Roman" w:hAnsi="Times New Roman" w:cs="Times New Roman"/>
          <w:noProof/>
          <w:vertAlign w:val="superscript"/>
          <w:lang w:val="en-CA"/>
        </w:rPr>
        <w:t>*</w:t>
      </w:r>
      <w:r w:rsidR="008531EC" w:rsidRPr="00C7416C">
        <w:rPr>
          <w:rFonts w:ascii="Times New Roman" w:hAnsi="Times New Roman" w:cs="Times New Roman"/>
          <w:color w:val="000000"/>
        </w:rPr>
        <w:t>Recoding (</w:t>
      </w:r>
      <w:r w:rsidR="00F43884" w:rsidRPr="00C7416C">
        <w:rPr>
          <w:rFonts w:ascii="Times New Roman" w:hAnsi="Times New Roman" w:cs="Times New Roman"/>
          <w:color w:val="000000"/>
        </w:rPr>
        <w:t>i</w:t>
      </w:r>
      <w:r w:rsidR="008531EC" w:rsidRPr="00C7416C">
        <w:rPr>
          <w:rFonts w:ascii="Times New Roman" w:hAnsi="Times New Roman" w:cs="Times New Roman"/>
          <w:color w:val="000000"/>
        </w:rPr>
        <w:t>.</w:t>
      </w:r>
      <w:r w:rsidR="00F43884" w:rsidRPr="00C7416C">
        <w:rPr>
          <w:rFonts w:ascii="Times New Roman" w:hAnsi="Times New Roman" w:cs="Times New Roman"/>
          <w:color w:val="000000"/>
        </w:rPr>
        <w:t>e</w:t>
      </w:r>
      <w:r w:rsidR="008531EC" w:rsidRPr="00C7416C">
        <w:rPr>
          <w:rFonts w:ascii="Times New Roman" w:hAnsi="Times New Roman" w:cs="Times New Roman"/>
          <w:color w:val="000000"/>
        </w:rPr>
        <w:t xml:space="preserve">. </w:t>
      </w:r>
      <w:r w:rsidR="00F43884" w:rsidRPr="00C7416C">
        <w:rPr>
          <w:rFonts w:ascii="Times New Roman" w:hAnsi="Times New Roman" w:cs="Times New Roman"/>
          <w:color w:val="000000"/>
        </w:rPr>
        <w:t>-1</w:t>
      </w:r>
      <w:r w:rsidR="008531EC" w:rsidRPr="00C7416C">
        <w:rPr>
          <w:rFonts w:ascii="Times New Roman" w:hAnsi="Times New Roman" w:cs="Times New Roman"/>
          <w:color w:val="000000"/>
        </w:rPr>
        <w:t xml:space="preserve"> translational frameshift</w:t>
      </w:r>
      <w:r w:rsidR="00F43884" w:rsidRPr="00C7416C">
        <w:rPr>
          <w:rFonts w:ascii="Times New Roman" w:hAnsi="Times New Roman" w:cs="Times New Roman"/>
          <w:color w:val="000000"/>
        </w:rPr>
        <w:t xml:space="preserve"> </w:t>
      </w:r>
      <w:r w:rsidR="00F43884" w:rsidRPr="00C7416C">
        <w:rPr>
          <w:rFonts w:ascii="Times New Roman" w:hAnsi="Times New Roman" w:cs="Times New Roman"/>
        </w:rPr>
        <w:t>at A_AA.A_AA.C</w:t>
      </w:r>
      <w:r w:rsidR="008531EC" w:rsidRPr="00C7416C">
        <w:rPr>
          <w:rFonts w:ascii="Times New Roman" w:hAnsi="Times New Roman" w:cs="Times New Roman"/>
          <w:color w:val="000000"/>
        </w:rPr>
        <w:t>)</w:t>
      </w:r>
      <w:r w:rsidR="00F43884" w:rsidRPr="00C7416C">
        <w:rPr>
          <w:rFonts w:ascii="Times New Roman" w:hAnsi="Times New Roman" w:cs="Times New Roman"/>
          <w:color w:val="000000"/>
        </w:rPr>
        <w:t xml:space="preserve"> </w:t>
      </w:r>
      <w:r w:rsidR="008531EC" w:rsidRPr="00C7416C">
        <w:rPr>
          <w:rFonts w:ascii="Times New Roman" w:hAnsi="Times New Roman" w:cs="Times New Roman"/>
          <w:color w:val="000000"/>
        </w:rPr>
        <w:t>is used to generate the functional transposase encoded by the two genes</w:t>
      </w:r>
      <w:r w:rsidR="00AC7654" w:rsidRPr="00C7416C">
        <w:rPr>
          <w:rFonts w:ascii="Times New Roman" w:hAnsi="Times New Roman" w:cs="Times New Roman"/>
          <w:color w:val="000000"/>
        </w:rPr>
        <w:t>.</w:t>
      </w:r>
    </w:p>
    <w:p w:rsidR="00C91582" w:rsidRPr="00790CC2" w:rsidRDefault="00F43884" w:rsidP="004D478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7416C">
        <w:rPr>
          <w:rFonts w:ascii="Times New Roman" w:hAnsi="Times New Roman" w:cs="Times New Roman"/>
          <w:noProof/>
          <w:vertAlign w:val="superscript"/>
          <w:lang w:val="en-CA"/>
        </w:rPr>
        <w:t>**</w:t>
      </w:r>
      <w:r w:rsidRPr="00C7416C">
        <w:rPr>
          <w:rFonts w:ascii="Times New Roman" w:hAnsi="Times New Roman" w:cs="Times New Roman"/>
          <w:color w:val="000000"/>
        </w:rPr>
        <w:t>Recoding (i.e</w:t>
      </w:r>
      <w:r w:rsidR="008531EC" w:rsidRPr="00C7416C">
        <w:rPr>
          <w:rFonts w:ascii="Times New Roman" w:hAnsi="Times New Roman" w:cs="Times New Roman"/>
          <w:color w:val="000000"/>
        </w:rPr>
        <w:t xml:space="preserve">. </w:t>
      </w:r>
      <w:r w:rsidRPr="00C7416C">
        <w:rPr>
          <w:rFonts w:ascii="Times New Roman" w:hAnsi="Times New Roman" w:cs="Times New Roman"/>
          <w:color w:val="000000"/>
        </w:rPr>
        <w:t>-1 translational frameshift at A_AA.A_AA.G</w:t>
      </w:r>
      <w:r w:rsidR="008531EC" w:rsidRPr="00C7416C">
        <w:rPr>
          <w:rFonts w:ascii="Times New Roman" w:hAnsi="Times New Roman" w:cs="Times New Roman"/>
          <w:color w:val="000000"/>
        </w:rPr>
        <w:t>) is used to generate the functional transposase encoded by the two genes</w:t>
      </w:r>
      <w:r w:rsidR="00AC7654" w:rsidRPr="00C7416C">
        <w:rPr>
          <w:rFonts w:ascii="Times New Roman" w:hAnsi="Times New Roman" w:cs="Times New Roman"/>
          <w:color w:val="000000"/>
        </w:rPr>
        <w:t>.</w:t>
      </w:r>
    </w:p>
    <w:sectPr w:rsidR="00C91582" w:rsidRPr="00790CC2" w:rsidSect="00EE11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1F4"/>
    <w:rsid w:val="0007088F"/>
    <w:rsid w:val="0018262A"/>
    <w:rsid w:val="002211F4"/>
    <w:rsid w:val="0034506C"/>
    <w:rsid w:val="003B7222"/>
    <w:rsid w:val="0047081B"/>
    <w:rsid w:val="004B478D"/>
    <w:rsid w:val="004D4783"/>
    <w:rsid w:val="00535DDA"/>
    <w:rsid w:val="00691E61"/>
    <w:rsid w:val="00734598"/>
    <w:rsid w:val="00790CC2"/>
    <w:rsid w:val="0084295E"/>
    <w:rsid w:val="008531EC"/>
    <w:rsid w:val="00902CE8"/>
    <w:rsid w:val="009575A1"/>
    <w:rsid w:val="009850A6"/>
    <w:rsid w:val="009900BB"/>
    <w:rsid w:val="00A13C9D"/>
    <w:rsid w:val="00A75303"/>
    <w:rsid w:val="00A84054"/>
    <w:rsid w:val="00AC7654"/>
    <w:rsid w:val="00B618FD"/>
    <w:rsid w:val="00BB1F0E"/>
    <w:rsid w:val="00BE7CCD"/>
    <w:rsid w:val="00C7416C"/>
    <w:rsid w:val="00C91582"/>
    <w:rsid w:val="00CA1654"/>
    <w:rsid w:val="00DC4F3C"/>
    <w:rsid w:val="00E732AF"/>
    <w:rsid w:val="00E94281"/>
    <w:rsid w:val="00EA5E70"/>
    <w:rsid w:val="00EE11DA"/>
    <w:rsid w:val="00F43884"/>
    <w:rsid w:val="00FC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79284-5A2E-462F-8E4D-E7C1A21F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C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1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58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38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3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5283D35.dotm</Template>
  <TotalTime>3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Christina</dc:creator>
  <cp:keywords/>
  <dc:description/>
  <cp:lastModifiedBy>Moon, Christina</cp:lastModifiedBy>
  <cp:revision>6</cp:revision>
  <cp:lastPrinted>2017-01-11T08:37:00Z</cp:lastPrinted>
  <dcterms:created xsi:type="dcterms:W3CDTF">2017-01-11T08:37:00Z</dcterms:created>
  <dcterms:modified xsi:type="dcterms:W3CDTF">2017-01-11T12:47:00Z</dcterms:modified>
</cp:coreProperties>
</file>